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BC0" w:rsidRPr="00B93B84" w:rsidRDefault="00116BC0" w:rsidP="00116BC0">
      <w:pPr>
        <w:rPr>
          <w:rFonts w:ascii="Times New Roman" w:hAnsi="Times New Roman" w:cs="Times New Roman"/>
          <w:b/>
          <w:sz w:val="24"/>
          <w:lang w:val="en-US"/>
        </w:rPr>
      </w:pPr>
      <w:r w:rsidRPr="00B93B84">
        <w:rPr>
          <w:rFonts w:ascii="Times New Roman" w:hAnsi="Times New Roman" w:cs="Times New Roman"/>
          <w:b/>
          <w:sz w:val="24"/>
          <w:lang w:val="en-US"/>
        </w:rPr>
        <w:t>Table S1 – I</w:t>
      </w:r>
      <w:r>
        <w:rPr>
          <w:rFonts w:ascii="Times New Roman" w:hAnsi="Times New Roman" w:cs="Times New Roman"/>
          <w:b/>
          <w:sz w:val="24"/>
          <w:lang w:val="en-US"/>
        </w:rPr>
        <w:t>CE</w:t>
      </w:r>
      <w:r w:rsidRPr="00B93B84">
        <w:rPr>
          <w:rFonts w:ascii="Times New Roman" w:hAnsi="Times New Roman" w:cs="Times New Roman"/>
          <w:b/>
          <w:sz w:val="24"/>
          <w:lang w:val="en-US"/>
        </w:rPr>
        <w:t>s used i</w:t>
      </w:r>
      <w:r>
        <w:rPr>
          <w:rFonts w:ascii="Times New Roman" w:hAnsi="Times New Roman" w:cs="Times New Roman"/>
          <w:b/>
          <w:sz w:val="24"/>
          <w:lang w:val="en-US"/>
        </w:rPr>
        <w:t>n phylogenetic analysis</w:t>
      </w:r>
    </w:p>
    <w:tbl>
      <w:tblPr>
        <w:tblW w:w="10207" w:type="dxa"/>
        <w:tblInd w:w="-86" w:type="dxa"/>
        <w:tblCellMar>
          <w:left w:w="0" w:type="dxa"/>
          <w:right w:w="0" w:type="dxa"/>
        </w:tblCellMar>
        <w:tblLook w:val="04A0"/>
      </w:tblPr>
      <w:tblGrid>
        <w:gridCol w:w="1544"/>
        <w:gridCol w:w="3406"/>
        <w:gridCol w:w="1966"/>
        <w:gridCol w:w="1617"/>
        <w:gridCol w:w="450"/>
        <w:gridCol w:w="1224"/>
      </w:tblGrid>
      <w:tr w:rsidR="00D06EA1" w:rsidRPr="00D06EA1" w:rsidTr="00D06EA1">
        <w:trPr>
          <w:trHeight w:val="261"/>
        </w:trPr>
        <w:tc>
          <w:tcPr>
            <w:tcW w:w="14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350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2019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solation source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solation place</w:t>
            </w:r>
          </w:p>
        </w:tc>
        <w:tc>
          <w:tcPr>
            <w:tcW w:w="437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ccession</w:t>
            </w:r>
          </w:p>
        </w:tc>
      </w:tr>
      <w:tr w:rsidR="00D06EA1" w:rsidRPr="00D06EA1" w:rsidTr="00D06EA1">
        <w:trPr>
          <w:trHeight w:val="323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ma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D7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Alteromonas macleodii 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strain D7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water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Andaman Sea, Thailand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4314D5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14323</w:t>
            </w:r>
          </w:p>
        </w:tc>
      </w:tr>
      <w:tr w:rsidR="00D06EA1" w:rsidRPr="00D06EA1" w:rsidTr="00D06EA1">
        <w:trPr>
          <w:trHeight w:val="174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me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UM7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Alteromonas </w:t>
            </w:r>
            <w:r w:rsid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pgNum/>
            </w:r>
            <w:r w:rsid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diterrânea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UM7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onian se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04853</w:t>
            </w:r>
          </w:p>
        </w:tc>
      </w:tr>
      <w:tr w:rsidR="00D06EA1" w:rsidRPr="00D06EA1" w:rsidTr="00D06EA1">
        <w:trPr>
          <w:trHeight w:val="201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pl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tinobacillus pleuropneumoniae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IDG3553 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neumonic lung of a pig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187965</w:t>
            </w:r>
          </w:p>
        </w:tc>
      </w:tr>
      <w:tr w:rsidR="00D06EA1" w:rsidRPr="00D06EA1" w:rsidTr="00D06EA1">
        <w:trPr>
          <w:trHeight w:val="187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pl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n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ctinobacillus pleuropneumoniae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pp6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 with respiratory disease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Shanghai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196444</w:t>
            </w:r>
          </w:p>
        </w:tc>
      </w:tr>
      <w:tr w:rsidR="00D06EA1" w:rsidRPr="00D06EA1" w:rsidTr="00D06EA1">
        <w:trPr>
          <w:trHeight w:val="178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co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HVH177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ED50B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Escherichia col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VH 177 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blood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ZJM01000017</w:t>
            </w:r>
          </w:p>
        </w:tc>
      </w:tr>
      <w:tr w:rsidR="00D06EA1" w:rsidRPr="00D06EA1" w:rsidTr="00D06EA1">
        <w:trPr>
          <w:trHeight w:val="191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ba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HL53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diomarinaceae bacterium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L-53 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C5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4314D5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N899469</w:t>
            </w:r>
          </w:p>
        </w:tc>
      </w:tr>
      <w:tr w:rsidR="00D06EA1" w:rsidRPr="00D06EA1" w:rsidTr="00D06EA1">
        <w:trPr>
          <w:trHeight w:val="191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K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RHBSTW409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Klebsiella michiganensis </w:t>
            </w:r>
            <w:r w:rsidRPr="00116BC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RHBSTW-00409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reshwater sample 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A7718A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2911C7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2911C7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55325</w:t>
            </w:r>
          </w:p>
        </w:tc>
      </w:tr>
      <w:tr w:rsidR="00D06EA1" w:rsidRPr="00D06EA1" w:rsidTr="00D06EA1">
        <w:trPr>
          <w:trHeight w:val="185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al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ban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videncia alcalifaciens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n1 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C5252B" w:rsidRPr="00116BC0" w:rsidRDefault="00C5252B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Q463139</w:t>
            </w:r>
          </w:p>
        </w:tc>
      </w:tr>
      <w:tr w:rsidR="00D06EA1" w:rsidRPr="00D06EA1" w:rsidTr="00D06EA1">
        <w:trPr>
          <w:trHeight w:val="90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c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ZF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cibarius </w:t>
            </w:r>
            <w:r w:rsidRPr="00116BC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ZF1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wine </w:t>
            </w:r>
            <w:r w:rsidR="004314D5"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ces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Nantong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47340</w:t>
            </w:r>
          </w:p>
        </w:tc>
      </w:tr>
      <w:tr w:rsidR="00D06EA1" w:rsidRPr="00D06EA1" w:rsidTr="00D06EA1">
        <w:trPr>
          <w:trHeight w:val="30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c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ZN2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us cibarius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N2 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ne nose swab sample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Nantong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47349</w:t>
            </w:r>
          </w:p>
        </w:tc>
      </w:tr>
      <w:tr w:rsidR="00D06EA1" w:rsidRPr="00D06EA1" w:rsidTr="00D06EA1">
        <w:trPr>
          <w:trHeight w:val="138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da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Spa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hotobacterium damselae subsp. </w:t>
            </w:r>
            <w:r w:rsidR="00116BC0"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scicida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C554.2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sh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Galicia, Spain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J870986.2</w:t>
            </w:r>
          </w:p>
        </w:tc>
      </w:tr>
      <w:tr w:rsidR="00D06EA1" w:rsidRPr="00D06EA1" w:rsidTr="00D06EA1">
        <w:trPr>
          <w:trHeight w:val="101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gs6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n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genomospecies 6 </w:t>
            </w:r>
            <w:r w:rsidRPr="00116BC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(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. columbae</w:t>
            </w:r>
            <w:r w:rsidRPr="00116BC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) T60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A7718A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k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A7718A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A7718A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N507533</w:t>
            </w:r>
          </w:p>
        </w:tc>
      </w:tr>
      <w:tr w:rsidR="00D06EA1" w:rsidRPr="00D06EA1" w:rsidTr="00D06EA1">
        <w:trPr>
          <w:trHeight w:val="137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pMERPH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A7718A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Shewanella putrefaciens </w:t>
            </w:r>
            <w:r w:rsidRPr="00116BC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pMERPH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A7718A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ver mersey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A7718A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A7718A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1987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A7718A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974755</w:t>
            </w:r>
          </w:p>
        </w:tc>
      </w:tr>
      <w:tr w:rsidR="00D06EA1" w:rsidRPr="00D06EA1" w:rsidTr="00D06EA1">
        <w:trPr>
          <w:trHeight w:val="153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1330PMIR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mirabilis </w:t>
            </w:r>
            <w:r w:rsidRPr="00116BC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1330_PMIR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4314D5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und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A7718A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4314D5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A7718A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VTJ00000000</w:t>
            </w:r>
          </w:p>
        </w:tc>
      </w:tr>
      <w:tr w:rsidR="00D06EA1" w:rsidRPr="00D06EA1" w:rsidTr="00D06EA1">
        <w:trPr>
          <w:trHeight w:val="211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AR0155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us mirabilis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R_0155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C5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4314D5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21694</w:t>
            </w:r>
          </w:p>
        </w:tc>
      </w:tr>
      <w:tr w:rsidR="00D06EA1" w:rsidRPr="00D06EA1" w:rsidTr="00D06EA1">
        <w:trPr>
          <w:trHeight w:val="176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AR379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mirabilis 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AR379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C52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2911C7" w:rsidRPr="00116BC0" w:rsidRDefault="002911C7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29133</w:t>
            </w:r>
          </w:p>
        </w:tc>
      </w:tr>
      <w:tr w:rsidR="00D06EA1" w:rsidRPr="00D06EA1" w:rsidTr="00D06EA1">
        <w:trPr>
          <w:trHeight w:val="181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BC1123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mirabilis 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PmBC1123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anyang, China 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34091</w:t>
            </w:r>
          </w:p>
        </w:tc>
      </w:tr>
      <w:tr w:rsidR="00D06EA1" w:rsidRPr="00D06EA1" w:rsidTr="00D06EA1">
        <w:trPr>
          <w:trHeight w:val="161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n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us mirabilis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M13C04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cken fecal sample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Hubei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962845</w:t>
            </w:r>
          </w:p>
        </w:tc>
      </w:tr>
      <w:tr w:rsidR="00D06EA1" w:rsidRPr="00D06EA1" w:rsidTr="00D06EA1">
        <w:trPr>
          <w:trHeight w:val="151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n2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us mirabilis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JN7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iler carcasses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Shandong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Y437726</w:t>
            </w:r>
          </w:p>
        </w:tc>
      </w:tr>
      <w:tr w:rsidR="00D06EA1" w:rsidRPr="00D06EA1" w:rsidTr="00D06EA1">
        <w:trPr>
          <w:trHeight w:val="151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n3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us mirabilis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JN28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D54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iler carcasses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D5485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Shandong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Y437727</w:t>
            </w:r>
          </w:p>
        </w:tc>
      </w:tr>
      <w:tr w:rsidR="00D06EA1" w:rsidRPr="00D06EA1" w:rsidTr="00D06EA1">
        <w:trPr>
          <w:trHeight w:val="151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n4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us mirabilis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JN49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D548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iler carcasses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D5485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Shandong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KY437728</w:t>
            </w:r>
          </w:p>
        </w:tc>
      </w:tr>
      <w:tr w:rsidR="00D06EA1" w:rsidRPr="00D06EA1" w:rsidTr="00D06EA1">
        <w:trPr>
          <w:trHeight w:val="151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m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HN90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mirabilis 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MD20140901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ol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Beijing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243408</w:t>
            </w:r>
          </w:p>
        </w:tc>
      </w:tr>
      <w:tr w:rsidR="00D06EA1" w:rsidRPr="00D06EA1" w:rsidTr="00D06EA1">
        <w:trPr>
          <w:trHeight w:val="151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N1586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mirabilis </w:t>
            </w:r>
            <w:r w:rsidRPr="00116BC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08MAS1586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Maanshan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243404</w:t>
            </w:r>
          </w:p>
        </w:tc>
      </w:tr>
      <w:tr w:rsidR="00D06EA1" w:rsidRPr="00D06EA1" w:rsidTr="00D06EA1">
        <w:trPr>
          <w:trHeight w:val="151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N1809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us mirabilis T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J1809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ol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Tianjin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243413</w:t>
            </w:r>
          </w:p>
        </w:tc>
      </w:tr>
      <w:tr w:rsidR="00D06EA1" w:rsidRPr="00D06EA1" w:rsidTr="00D06EA1">
        <w:trPr>
          <w:trHeight w:val="151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N2407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us mirabilis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9MAS2407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ol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anshan, China 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243405</w:t>
            </w:r>
          </w:p>
        </w:tc>
      </w:tr>
      <w:tr w:rsidR="00D06EA1" w:rsidRPr="00D06EA1" w:rsidTr="00D06EA1">
        <w:trPr>
          <w:trHeight w:val="155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42F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N3237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42FD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us mirabilis</w:t>
            </w:r>
            <w:r w:rsidRPr="00116BC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 TJ3237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42F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ol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D5485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Tianjin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42F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243414</w:t>
            </w:r>
          </w:p>
        </w:tc>
      </w:tr>
      <w:tr w:rsidR="00D06EA1" w:rsidRPr="00D06EA1" w:rsidTr="00D06EA1">
        <w:trPr>
          <w:trHeight w:val="144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N3300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us mirabilis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J3300 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ol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Tianjin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243415</w:t>
            </w:r>
          </w:p>
        </w:tc>
      </w:tr>
      <w:tr w:rsidR="00D06EA1" w:rsidRPr="00D06EA1" w:rsidTr="00D06EA1">
        <w:trPr>
          <w:trHeight w:val="144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N3335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us mirabilis</w:t>
            </w:r>
            <w:r w:rsidRPr="00116BC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 TJ3335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ool 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D5485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Tianjin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A771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243416</w:t>
            </w:r>
          </w:p>
        </w:tc>
      </w:tr>
      <w:tr w:rsidR="00D06EA1" w:rsidRPr="00D06EA1" w:rsidTr="00D06EA1">
        <w:trPr>
          <w:trHeight w:val="132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n-BCP1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mirabilis 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BCP11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ED50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ig fecal swab 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Sichuan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773277</w:t>
            </w:r>
          </w:p>
        </w:tc>
      </w:tr>
      <w:tr w:rsidR="00D06EA1" w:rsidRPr="00D06EA1" w:rsidTr="00D06EA1">
        <w:trPr>
          <w:trHeight w:val="207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Fra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us mirabilis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mPHI 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ol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490434</w:t>
            </w:r>
          </w:p>
        </w:tc>
      </w:tr>
      <w:tr w:rsidR="00D06EA1" w:rsidRPr="00D06EA1" w:rsidTr="00D06EA1">
        <w:trPr>
          <w:trHeight w:val="207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HN2p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us mirabilis</w:t>
            </w:r>
            <w:r w:rsidRPr="00116BC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 HN2p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Henan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46048</w:t>
            </w:r>
          </w:p>
        </w:tc>
      </w:tr>
      <w:tr w:rsidR="00D06EA1" w:rsidRPr="00D06EA1" w:rsidTr="00D06EA1">
        <w:trPr>
          <w:trHeight w:val="196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re0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us mirabilis</w:t>
            </w:r>
            <w:r w:rsidRPr="00116BC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 Ire01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stewater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Dublin, Ireland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N520463</w:t>
            </w:r>
          </w:p>
        </w:tc>
      </w:tr>
      <w:tr w:rsidR="00D06EA1" w:rsidRPr="00D06EA1" w:rsidTr="00D06EA1">
        <w:trPr>
          <w:trHeight w:val="196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Jpn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us mirabilis</w:t>
            </w:r>
            <w:r w:rsidRPr="00116BC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 xml:space="preserve"> PM655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ine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Dublin, Ireland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SUO01000115</w:t>
            </w:r>
          </w:p>
        </w:tc>
      </w:tr>
      <w:tr w:rsidR="00D06EA1" w:rsidRPr="00D06EA1" w:rsidTr="00D06EA1">
        <w:trPr>
          <w:trHeight w:val="196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Jpn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mirabilis 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TUM4660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ft tissue swab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GMB00000000</w:t>
            </w:r>
          </w:p>
        </w:tc>
      </w:tr>
      <w:tr w:rsidR="00D06EA1" w:rsidRPr="00D06EA1" w:rsidTr="00D06EA1">
        <w:trPr>
          <w:trHeight w:val="173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K817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mirabilis 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K817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Kielce, Poland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4314D5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44028</w:t>
            </w:r>
          </w:p>
        </w:tc>
      </w:tr>
      <w:tr w:rsidR="00D06EA1" w:rsidRPr="00D06EA1" w:rsidTr="00D06EA1">
        <w:trPr>
          <w:trHeight w:val="173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L90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mirabilis </w:t>
            </w:r>
            <w:r w:rsidRPr="00116BC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L90-1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ol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Hangzhou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45257</w:t>
            </w:r>
          </w:p>
        </w:tc>
      </w:tr>
      <w:tr w:rsidR="00D06EA1" w:rsidRPr="00D06EA1" w:rsidTr="00D06EA1">
        <w:trPr>
          <w:trHeight w:val="173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MH13009N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mirabilis </w:t>
            </w:r>
            <w:r w:rsidRPr="00116BC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MH13-009N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Hanoi, Viet Nam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FCK00000000</w:t>
            </w:r>
          </w:p>
        </w:tc>
      </w:tr>
      <w:tr w:rsidR="00D06EA1" w:rsidRPr="00D06EA1" w:rsidTr="00D06EA1">
        <w:trPr>
          <w:trHeight w:val="173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MPE0027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mirabilis 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MPE0027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ces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Shanghai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53683</w:t>
            </w:r>
          </w:p>
        </w:tc>
      </w:tr>
      <w:tr w:rsidR="00D06EA1" w:rsidRPr="00D06EA1" w:rsidTr="00D06EA1">
        <w:trPr>
          <w:trHeight w:val="173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MPE0734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mirabilis 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MPE0734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ayan Pangolin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Shenzhen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53615</w:t>
            </w:r>
          </w:p>
        </w:tc>
      </w:tr>
      <w:tr w:rsidR="00D06EA1" w:rsidRPr="00D06EA1" w:rsidTr="00D06EA1">
        <w:trPr>
          <w:trHeight w:val="173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MPE5139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mirabilis 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MPE5139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ces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Guangzhou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B82951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53684</w:t>
            </w:r>
          </w:p>
        </w:tc>
      </w:tr>
      <w:tr w:rsidR="00D06EA1" w:rsidRPr="00D06EA1" w:rsidTr="00D06EA1">
        <w:trPr>
          <w:trHeight w:val="176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SC111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us mirabilis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mSC1111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ne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Mianyang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34090</w:t>
            </w:r>
          </w:p>
        </w:tc>
      </w:tr>
      <w:tr w:rsidR="00D06EA1" w:rsidRPr="00D06EA1" w:rsidTr="00D06EA1">
        <w:trPr>
          <w:trHeight w:val="167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USA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us mirabilis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I4320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urine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Maryland, US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1986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M942759</w:t>
            </w:r>
          </w:p>
        </w:tc>
      </w:tr>
      <w:tr w:rsidR="00D06EA1" w:rsidRPr="00D06EA1" w:rsidTr="00D06EA1">
        <w:trPr>
          <w:trHeight w:val="167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42F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USA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42FD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mirabilis </w:t>
            </w:r>
            <w:r w:rsidRPr="00116BC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LBUEL-H11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FA6655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cheal secretion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Londrina, Brazil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FA6655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FA6655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QGGA01000000</w:t>
            </w:r>
          </w:p>
        </w:tc>
      </w:tr>
      <w:tr w:rsidR="00D06EA1" w:rsidRPr="00D06EA1" w:rsidTr="00D06EA1">
        <w:trPr>
          <w:trHeight w:val="170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VAC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mirabilis 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VAC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tal screening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42907</w:t>
            </w:r>
          </w:p>
        </w:tc>
      </w:tr>
      <w:tr w:rsidR="00D06EA1" w:rsidRPr="00D06EA1" w:rsidTr="00D06EA1">
        <w:trPr>
          <w:trHeight w:val="147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m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WGLW6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mirabilis 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WGLW6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GT00000000</w:t>
            </w:r>
          </w:p>
        </w:tc>
      </w:tr>
      <w:tr w:rsidR="00D06EA1" w:rsidRPr="00D06EA1" w:rsidTr="00D06EA1">
        <w:trPr>
          <w:trHeight w:val="151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st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33672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videncia stuarti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CC 33672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4314D5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08920</w:t>
            </w:r>
          </w:p>
        </w:tc>
      </w:tr>
      <w:tr w:rsidR="00D06EA1" w:rsidRPr="00D06EA1" w:rsidTr="00D06EA1">
        <w:trPr>
          <w:trHeight w:val="144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57AC">
              <w:rPr>
                <w:rFonts w:ascii="Times New Roman" w:eastAsia="Times New Roman" w:hAnsi="Times New Roman" w:cs="Times New Roman"/>
                <w:sz w:val="16"/>
                <w:szCs w:val="16"/>
              </w:rPr>
              <w:t>ICEPvu</w:t>
            </w:r>
            <w:r w:rsidR="000757AC">
              <w:rPr>
                <w:rFonts w:ascii="Times New Roman" w:eastAsia="Times New Roman" w:hAnsi="Times New Roman" w:cs="Times New Roman"/>
                <w:sz w:val="16"/>
                <w:szCs w:val="16"/>
              </w:rPr>
              <w:t>Chn</w:t>
            </w:r>
            <w:r w:rsidRPr="000757AC">
              <w:rPr>
                <w:rFonts w:ascii="Times New Roman" w:eastAsia="Times New Roman" w:hAnsi="Times New Roman" w:cs="Times New Roman"/>
                <w:sz w:val="16"/>
                <w:szCs w:val="16"/>
              </w:rPr>
              <w:t>BC22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D06EA1" w:rsidP="000757A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vulgaris </w:t>
            </w:r>
            <w:r w:rsidR="000757AC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BC</w:t>
            </w:r>
            <w:r w:rsidRPr="00116BC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22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D06EA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ne anal swab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D06EA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757AC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H160822</w:t>
            </w:r>
          </w:p>
        </w:tc>
      </w:tr>
      <w:tr w:rsidR="00D06EA1" w:rsidRPr="00D06EA1" w:rsidTr="00D06EA1">
        <w:trPr>
          <w:trHeight w:val="144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vu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N2213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teus vulgaris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08MAS2213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od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Maansham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243403</w:t>
            </w:r>
          </w:p>
        </w:tc>
      </w:tr>
      <w:tr w:rsidR="00D06EA1" w:rsidRPr="00D06EA1" w:rsidTr="00D06EA1">
        <w:trPr>
          <w:trHeight w:val="144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42F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vu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ZN3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42FD8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vulgaris </w:t>
            </w:r>
            <w:r w:rsidRPr="00116BC0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ZN3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D06EA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ne nose swab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D06EA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Nantong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D06EA1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D06EA1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47344</w:t>
            </w:r>
          </w:p>
        </w:tc>
      </w:tr>
      <w:tr w:rsidR="00D06EA1" w:rsidRPr="00D06EA1" w:rsidTr="00D06EA1">
        <w:trPr>
          <w:trHeight w:val="175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pu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PO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hewanella putrefaciens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3-18-1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ne sediments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Pacific Ocean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00503</w:t>
            </w:r>
          </w:p>
        </w:tc>
      </w:tr>
      <w:tr w:rsidR="00D06EA1" w:rsidRPr="00D06EA1" w:rsidTr="00D06EA1">
        <w:trPr>
          <w:trHeight w:val="179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p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N110003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hewanella upenei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10003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ol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Dangtu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014393</w:t>
            </w:r>
          </w:p>
        </w:tc>
      </w:tr>
      <w:tr w:rsidR="00D06EA1" w:rsidRPr="00D06EA1" w:rsidTr="00D06EA1">
        <w:trPr>
          <w:trHeight w:val="38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al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A056-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brio alginolyticus A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056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hiteleg shrimp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Guangdong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231688</w:t>
            </w:r>
          </w:p>
        </w:tc>
      </w:tr>
      <w:tr w:rsidR="00D06EA1" w:rsidRPr="00D06EA1" w:rsidTr="00D06EA1">
        <w:trPr>
          <w:trHeight w:val="226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al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E060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brio alginolyticus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0601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water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Guangdong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072768</w:t>
            </w:r>
          </w:p>
        </w:tc>
      </w:tr>
      <w:tr w:rsidR="00D06EA1" w:rsidRPr="00D06EA1" w:rsidTr="00D06EA1">
        <w:trPr>
          <w:trHeight w:val="187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al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HN492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brio alginolyticus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N492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awater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Guangdong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072769</w:t>
            </w:r>
          </w:p>
        </w:tc>
      </w:tr>
      <w:tr w:rsidR="00D06EA1" w:rsidRPr="00D06EA1" w:rsidTr="00D06EA1">
        <w:trPr>
          <w:trHeight w:val="124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al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ZJT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brio alginolyticus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ZJ-T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ange-spotted grouper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Guangdong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16224</w:t>
            </w:r>
          </w:p>
        </w:tc>
      </w:tr>
      <w:tr w:rsidR="00D06EA1" w:rsidRPr="00D06EA1" w:rsidTr="00D06EA1">
        <w:trPr>
          <w:trHeight w:val="59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ch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Ban5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brio cholerae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an5 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Q463140</w:t>
            </w:r>
          </w:p>
        </w:tc>
      </w:tr>
      <w:tr w:rsidR="00D06EA1" w:rsidRPr="00D06EA1" w:rsidTr="00D06EA1">
        <w:trPr>
          <w:trHeight w:val="151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ch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Ban9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brio cholerae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J-1236 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01485</w:t>
            </w:r>
          </w:p>
        </w:tc>
      </w:tr>
      <w:tr w:rsidR="00D06EA1" w:rsidRPr="00D06EA1" w:rsidTr="00D06EA1">
        <w:trPr>
          <w:trHeight w:val="87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ch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N2255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brio cholerae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CDC-2255 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Hainan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08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1660</w:t>
            </w:r>
          </w:p>
        </w:tc>
      </w:tr>
      <w:tr w:rsidR="00D06EA1" w:rsidRPr="00D06EA1" w:rsidTr="00D06EA1">
        <w:trPr>
          <w:trHeight w:val="164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ch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N4210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brio cholerae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CDC-4210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Jiangxi, Chin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1999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T151662</w:t>
            </w:r>
          </w:p>
        </w:tc>
      </w:tr>
      <w:tr w:rsidR="00D06EA1" w:rsidRPr="00D06EA1" w:rsidTr="00D06EA1">
        <w:trPr>
          <w:trHeight w:val="100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ch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Hai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brio cholerae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C1786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ol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Artibonite, Haiti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N648379</w:t>
            </w:r>
          </w:p>
        </w:tc>
      </w:tr>
      <w:tr w:rsidR="00D06EA1" w:rsidRPr="00D06EA1" w:rsidTr="00D06EA1">
        <w:trPr>
          <w:trHeight w:val="179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ch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Hai2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brio cholerae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C-1</w:t>
            </w:r>
            <w:r w:rsidR="00F87E2C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ool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Haiti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JRO00000000</w:t>
            </w:r>
          </w:p>
        </w:tc>
      </w:tr>
      <w:tr w:rsidR="00D06EA1" w:rsidRPr="00D06EA1" w:rsidTr="00D06EA1">
        <w:trPr>
          <w:trHeight w:val="129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ch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nd4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Vibrio cholerae 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d4 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Kolkata, Indi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4314D5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Q463141</w:t>
            </w:r>
          </w:p>
        </w:tc>
      </w:tr>
      <w:tr w:rsidR="00D06EA1" w:rsidRPr="00D06EA1" w:rsidTr="00D06EA1">
        <w:trPr>
          <w:trHeight w:val="207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ch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nd5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brio cholerae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d5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Sevagram, Indi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1994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Q463142</w:t>
            </w:r>
          </w:p>
        </w:tc>
      </w:tr>
      <w:tr w:rsidR="00D06EA1" w:rsidRPr="00D06EA1" w:rsidTr="00D06EA1">
        <w:trPr>
          <w:trHeight w:val="224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ch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Mex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brio cholerae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ex1 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wage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San Luis Potosi, Mexico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01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Q463143</w:t>
            </w:r>
          </w:p>
        </w:tc>
      </w:tr>
      <w:tr w:rsidR="00D06EA1" w:rsidRPr="00D06EA1" w:rsidTr="00D06EA1">
        <w:trPr>
          <w:trHeight w:val="79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fl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nd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Vibrio fluvialis 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H08942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rrhea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Kolkata, Indi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213605</w:t>
            </w:r>
          </w:p>
        </w:tc>
      </w:tr>
      <w:tr w:rsidR="00D06EA1" w:rsidRPr="00D06EA1" w:rsidTr="00D06EA1">
        <w:trPr>
          <w:trHeight w:val="156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CE</w:t>
            </w: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pa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UCM493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Vibrio parahaemolyticus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UCM-V493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diment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007004</w:t>
            </w:r>
          </w:p>
        </w:tc>
      </w:tr>
      <w:tr w:rsidR="00D06EA1" w:rsidRPr="00D06EA1" w:rsidTr="00D06EA1">
        <w:trPr>
          <w:trHeight w:val="184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R391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rovidencia rettgeri 107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Pretoria, South Afric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1967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090559</w:t>
            </w:r>
          </w:p>
        </w:tc>
      </w:tr>
      <w:tr w:rsidR="00D06EA1" w:rsidRPr="00D06EA1" w:rsidTr="00D06EA1">
        <w:trPr>
          <w:trHeight w:val="121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R997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roteus mirabilis </w:t>
            </w: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997 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1977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Y433363</w:t>
            </w:r>
          </w:p>
        </w:tc>
      </w:tr>
      <w:tr w:rsidR="00D06EA1" w:rsidRPr="00D06EA1" w:rsidTr="00D06EA1">
        <w:trPr>
          <w:trHeight w:val="199"/>
        </w:trPr>
        <w:tc>
          <w:tcPr>
            <w:tcW w:w="1421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XT</w:t>
            </w:r>
          </w:p>
        </w:tc>
        <w:tc>
          <w:tcPr>
            <w:tcW w:w="3506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ibrio cholerae</w:t>
            </w: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O10</w:t>
            </w:r>
          </w:p>
        </w:tc>
        <w:tc>
          <w:tcPr>
            <w:tcW w:w="2019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ical</w:t>
            </w:r>
          </w:p>
        </w:tc>
        <w:tc>
          <w:tcPr>
            <w:tcW w:w="1651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Chennai, India</w:t>
            </w:r>
          </w:p>
        </w:tc>
        <w:tc>
          <w:tcPr>
            <w:tcW w:w="437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902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sz w:val="16"/>
                <w:szCs w:val="16"/>
              </w:rPr>
              <w:t>1992</w:t>
            </w:r>
          </w:p>
        </w:tc>
        <w:tc>
          <w:tcPr>
            <w:tcW w:w="1173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37" w:type="dxa"/>
              <w:left w:w="56" w:type="dxa"/>
              <w:bottom w:w="37" w:type="dxa"/>
              <w:right w:w="56" w:type="dxa"/>
            </w:tcMar>
            <w:vAlign w:val="bottom"/>
            <w:hideMark/>
          </w:tcPr>
          <w:p w:rsidR="000A59B8" w:rsidRPr="00116BC0" w:rsidRDefault="000A59B8" w:rsidP="004314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6B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055428</w:t>
            </w:r>
          </w:p>
        </w:tc>
      </w:tr>
    </w:tbl>
    <w:p w:rsidR="0090225D" w:rsidRPr="00116BC0" w:rsidRDefault="0090225D" w:rsidP="00116BC0">
      <w:pPr>
        <w:rPr>
          <w:rFonts w:ascii="Times New Roman" w:hAnsi="Times New Roman" w:cs="Times New Roman"/>
          <w:b/>
          <w:sz w:val="24"/>
        </w:rPr>
      </w:pPr>
    </w:p>
    <w:p w:rsidR="00116BC0" w:rsidRPr="00116BC0" w:rsidRDefault="00116BC0" w:rsidP="00116BC0">
      <w:pPr>
        <w:rPr>
          <w:rFonts w:ascii="Times New Roman" w:hAnsi="Times New Roman" w:cs="Times New Roman"/>
          <w:b/>
          <w:sz w:val="24"/>
        </w:rPr>
      </w:pPr>
      <w:r w:rsidRPr="00116BC0">
        <w:rPr>
          <w:rFonts w:ascii="Times New Roman" w:hAnsi="Times New Roman" w:cs="Times New Roman"/>
          <w:b/>
          <w:sz w:val="24"/>
        </w:rPr>
        <w:t>NA: information not available</w:t>
      </w:r>
    </w:p>
    <w:sectPr w:rsidR="00116BC0" w:rsidRPr="00116BC0" w:rsidSect="00EF2220">
      <w:pgSz w:w="11906" w:h="16838"/>
      <w:pgMar w:top="1134" w:right="964" w:bottom="1134" w:left="96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361A" w:rsidRDefault="00FC361A" w:rsidP="00EF2220">
      <w:pPr>
        <w:spacing w:after="0" w:line="240" w:lineRule="auto"/>
      </w:pPr>
      <w:r>
        <w:separator/>
      </w:r>
    </w:p>
  </w:endnote>
  <w:endnote w:type="continuationSeparator" w:id="0">
    <w:p w:rsidR="00FC361A" w:rsidRDefault="00FC361A" w:rsidP="00EF2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361A" w:rsidRDefault="00FC361A" w:rsidP="00EF2220">
      <w:pPr>
        <w:spacing w:after="0" w:line="240" w:lineRule="auto"/>
      </w:pPr>
      <w:r>
        <w:separator/>
      </w:r>
    </w:p>
  </w:footnote>
  <w:footnote w:type="continuationSeparator" w:id="0">
    <w:p w:rsidR="00FC361A" w:rsidRDefault="00FC361A" w:rsidP="00EF22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76F89"/>
    <w:rsid w:val="00005AA5"/>
    <w:rsid w:val="00054D0F"/>
    <w:rsid w:val="000609C7"/>
    <w:rsid w:val="000666B9"/>
    <w:rsid w:val="000756F5"/>
    <w:rsid w:val="000757AC"/>
    <w:rsid w:val="000A59B8"/>
    <w:rsid w:val="000E2B0F"/>
    <w:rsid w:val="00116BC0"/>
    <w:rsid w:val="0014316A"/>
    <w:rsid w:val="002911C7"/>
    <w:rsid w:val="002A1031"/>
    <w:rsid w:val="002B10A5"/>
    <w:rsid w:val="002B27B6"/>
    <w:rsid w:val="00306811"/>
    <w:rsid w:val="003260B2"/>
    <w:rsid w:val="003D1DE1"/>
    <w:rsid w:val="003D6E60"/>
    <w:rsid w:val="00402013"/>
    <w:rsid w:val="00405AF1"/>
    <w:rsid w:val="004314D5"/>
    <w:rsid w:val="00442FD8"/>
    <w:rsid w:val="004E1895"/>
    <w:rsid w:val="00522299"/>
    <w:rsid w:val="00537AF2"/>
    <w:rsid w:val="00551AE6"/>
    <w:rsid w:val="00555395"/>
    <w:rsid w:val="00571152"/>
    <w:rsid w:val="005D36AD"/>
    <w:rsid w:val="005E2101"/>
    <w:rsid w:val="007A18D3"/>
    <w:rsid w:val="007B04D6"/>
    <w:rsid w:val="007E5766"/>
    <w:rsid w:val="00894955"/>
    <w:rsid w:val="008F3F89"/>
    <w:rsid w:val="00901F6B"/>
    <w:rsid w:val="0090225D"/>
    <w:rsid w:val="009C18EE"/>
    <w:rsid w:val="00A24507"/>
    <w:rsid w:val="00A4096D"/>
    <w:rsid w:val="00A6305A"/>
    <w:rsid w:val="00A7718A"/>
    <w:rsid w:val="00A9692B"/>
    <w:rsid w:val="00B82951"/>
    <w:rsid w:val="00BC2934"/>
    <w:rsid w:val="00BE6735"/>
    <w:rsid w:val="00C5252B"/>
    <w:rsid w:val="00C570CD"/>
    <w:rsid w:val="00C6438A"/>
    <w:rsid w:val="00C74632"/>
    <w:rsid w:val="00CE1D17"/>
    <w:rsid w:val="00D06EA1"/>
    <w:rsid w:val="00D5485E"/>
    <w:rsid w:val="00DA11C8"/>
    <w:rsid w:val="00DB30FD"/>
    <w:rsid w:val="00DF4796"/>
    <w:rsid w:val="00ED50B4"/>
    <w:rsid w:val="00EF2220"/>
    <w:rsid w:val="00F67D09"/>
    <w:rsid w:val="00F76F89"/>
    <w:rsid w:val="00F87E2C"/>
    <w:rsid w:val="00F96A0D"/>
    <w:rsid w:val="00FA6655"/>
    <w:rsid w:val="00FC36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29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F22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semiHidden/>
    <w:rsid w:val="00EF2220"/>
  </w:style>
  <w:style w:type="paragraph" w:styleId="a5">
    <w:name w:val="footer"/>
    <w:basedOn w:val="a"/>
    <w:link w:val="a6"/>
    <w:uiPriority w:val="99"/>
    <w:semiHidden/>
    <w:unhideWhenUsed/>
    <w:rsid w:val="00EF222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semiHidden/>
    <w:rsid w:val="00EF2220"/>
  </w:style>
  <w:style w:type="character" w:styleId="a7">
    <w:name w:val="Hyperlink"/>
    <w:basedOn w:val="a0"/>
    <w:uiPriority w:val="99"/>
    <w:unhideWhenUsed/>
    <w:rsid w:val="00A7718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5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49DF1D1-0DCB-4E7B-89D7-D2877832C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843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</dc:creator>
  <cp:lastModifiedBy>Juliana</cp:lastModifiedBy>
  <cp:revision>4</cp:revision>
  <cp:lastPrinted>2020-08-18T17:23:00Z</cp:lastPrinted>
  <dcterms:created xsi:type="dcterms:W3CDTF">2020-09-08T04:48:00Z</dcterms:created>
  <dcterms:modified xsi:type="dcterms:W3CDTF">2020-10-08T18:08:00Z</dcterms:modified>
</cp:coreProperties>
</file>